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906" w:rsidRPr="006530C5" w:rsidRDefault="00726906" w:rsidP="0072690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30C5">
        <w:rPr>
          <w:rFonts w:ascii="Times New Roman" w:hAnsi="Times New Roman" w:cs="Times New Roman"/>
          <w:sz w:val="24"/>
          <w:szCs w:val="24"/>
        </w:rPr>
        <w:t>Table S</w:t>
      </w:r>
      <w:r w:rsidR="007B76A2">
        <w:rPr>
          <w:rFonts w:ascii="Times New Roman" w:hAnsi="Times New Roman" w:cs="Times New Roman"/>
          <w:sz w:val="24"/>
          <w:szCs w:val="24"/>
        </w:rPr>
        <w:t>1</w:t>
      </w:r>
      <w:r w:rsidRPr="006530C5">
        <w:rPr>
          <w:rFonts w:ascii="Times New Roman" w:hAnsi="Times New Roman" w:cs="Times New Roman"/>
          <w:sz w:val="24"/>
          <w:szCs w:val="24"/>
        </w:rPr>
        <w:t>. Second order perturbation theory analysis.</w:t>
      </w:r>
    </w:p>
    <w:tbl>
      <w:tblPr>
        <w:tblStyle w:val="TableGrid"/>
        <w:tblW w:w="7387" w:type="dxa"/>
        <w:jc w:val="center"/>
        <w:tblInd w:w="-601" w:type="dxa"/>
        <w:tblLook w:val="04A0"/>
      </w:tblPr>
      <w:tblGrid>
        <w:gridCol w:w="2330"/>
        <w:gridCol w:w="1790"/>
        <w:gridCol w:w="994"/>
        <w:gridCol w:w="1136"/>
        <w:gridCol w:w="1137"/>
      </w:tblGrid>
      <w:tr w:rsidR="00A20B39" w:rsidRPr="006530C5" w:rsidTr="00A20B39">
        <w:trPr>
          <w:trHeight w:val="431"/>
          <w:jc w:val="center"/>
        </w:trPr>
        <w:tc>
          <w:tcPr>
            <w:tcW w:w="233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Donar</w:t>
            </w:r>
            <w:proofErr w:type="spellEnd"/>
          </w:p>
        </w:tc>
        <w:tc>
          <w:tcPr>
            <w:tcW w:w="179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Acceptor</w:t>
            </w:r>
          </w:p>
        </w:tc>
        <w:tc>
          <w:tcPr>
            <w:tcW w:w="326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611A36" w:rsidP="001A05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NPs@tyramine-1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20B39" w:rsidRPr="006530C5" w:rsidRDefault="00A20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20B39" w:rsidRPr="006530C5" w:rsidRDefault="00A20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E(2)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E(j)-E(</w:t>
            </w:r>
            <w:proofErr w:type="spellStart"/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spellStart"/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i,j</w:t>
            </w:r>
            <w:proofErr w:type="spellEnd"/>
            <w:r w:rsidRPr="006530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20B39" w:rsidRPr="006530C5" w:rsidRDefault="00A20B39" w:rsidP="002E4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unit 1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A20B39" w:rsidRPr="006530C5" w:rsidRDefault="00A20B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0B39" w:rsidRPr="006530C5" w:rsidTr="00A20B39">
        <w:trPr>
          <w:trHeight w:val="225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1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DB24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9A5C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1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0045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5 – C6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B3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2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D84F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1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8100B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2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D84F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(C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D342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406C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2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D84FD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1F7A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C12A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3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4F2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C12A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3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4F2C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3- C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97F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97F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97F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97F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A66C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5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AF72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5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AF72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6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5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AF72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A20B39" w:rsidRPr="006530C5" w:rsidTr="00A20B39">
        <w:trPr>
          <w:trHeight w:val="431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6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126D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1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9F78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1(C6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126D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824C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6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AE11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*(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4 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E86B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(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1D4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E86B9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(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1D434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-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A20B39" w:rsidRPr="006530C5" w:rsidTr="00A20B39">
        <w:trPr>
          <w:trHeight w:val="447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*(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 H1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C00B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6772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unit 1 to unit 2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950F8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6772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8B6F8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7(Ag22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A48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7(Ag22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BA48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7(Ag22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1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9(Ag22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9(Ag22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unit 1 to unit 3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C838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C838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C838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7(Ag2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C838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5B71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17-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7(Ag24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unit 1 to unit 4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9A7B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AF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AF1D4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6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6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A20B39" w:rsidRPr="006530C5" w:rsidTr="00A20B39">
        <w:trPr>
          <w:trHeight w:val="304"/>
          <w:jc w:val="center"/>
        </w:trPr>
        <w:tc>
          <w:tcPr>
            <w:tcW w:w="2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LP1(N17)</w:t>
            </w:r>
          </w:p>
        </w:tc>
        <w:tc>
          <w:tcPr>
            <w:tcW w:w="1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Pr="006530C5" w:rsidRDefault="00A20B39" w:rsidP="00F318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*8(Ag25)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 w:rsidP="005074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1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20B39" w:rsidRDefault="00A20B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:rsidR="00726906" w:rsidRPr="006530C5" w:rsidRDefault="00726906" w:rsidP="007269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210BF" w:rsidRPr="006530C5" w:rsidRDefault="003D6DFB" w:rsidP="001210B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30C5">
        <w:rPr>
          <w:rFonts w:ascii="Times New Roman" w:hAnsi="Times New Roman" w:cs="Times New Roman"/>
          <w:sz w:val="24"/>
          <w:szCs w:val="24"/>
        </w:rPr>
        <w:t>Table S</w:t>
      </w:r>
      <w:r w:rsidR="00E017A4">
        <w:rPr>
          <w:rFonts w:ascii="Times New Roman" w:hAnsi="Times New Roman" w:cs="Times New Roman"/>
          <w:sz w:val="24"/>
          <w:szCs w:val="24"/>
        </w:rPr>
        <w:t>2</w:t>
      </w:r>
      <w:r w:rsidRPr="006530C5">
        <w:rPr>
          <w:rFonts w:ascii="Times New Roman" w:hAnsi="Times New Roman" w:cs="Times New Roman"/>
          <w:sz w:val="24"/>
          <w:szCs w:val="24"/>
        </w:rPr>
        <w:t>.</w:t>
      </w:r>
      <w:r w:rsidR="001210BF" w:rsidRPr="006530C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10BF" w:rsidRPr="006530C5">
        <w:rPr>
          <w:rFonts w:ascii="Times New Roman" w:hAnsi="Times New Roman" w:cs="Times New Roman"/>
          <w:sz w:val="24"/>
          <w:szCs w:val="24"/>
        </w:rPr>
        <w:t>Natural Bond Orbitals analysis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2834"/>
        <w:gridCol w:w="2835"/>
        <w:gridCol w:w="2835"/>
      </w:tblGrid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3D6D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NBO</w:t>
            </w:r>
          </w:p>
        </w:tc>
        <w:tc>
          <w:tcPr>
            <w:tcW w:w="5670" w:type="dxa"/>
            <w:gridSpan w:val="2"/>
          </w:tcPr>
          <w:p w:rsidR="00735BD5" w:rsidRPr="006530C5" w:rsidRDefault="00611A36" w:rsidP="003D6D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NPs@tyramine-1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3D6D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Orbitals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Occupancy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3D6D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unit 1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- C2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282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27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– C6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352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69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C067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37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96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A62B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31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60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A62B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571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84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0842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470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106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1642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333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523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1642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056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77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1642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528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203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271C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36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69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6448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116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963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98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262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724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98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27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54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N17 – H18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90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125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98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N17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776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24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915E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 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931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083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- C2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94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6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– C6)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91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64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D225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27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05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7F51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80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4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C83D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8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8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9D23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5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5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B664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6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2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337C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03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04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7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1804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82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9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3658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93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84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C156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3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21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DB7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27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16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2D1C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9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8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N17 – H18)</w:t>
            </w:r>
          </w:p>
        </w:tc>
        <w:tc>
          <w:tcPr>
            <w:tcW w:w="2835" w:type="dxa"/>
          </w:tcPr>
          <w:p w:rsidR="00735BD5" w:rsidRPr="006530C5" w:rsidRDefault="00735BD5" w:rsidP="005878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3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84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(N17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2835" w:type="dxa"/>
          </w:tcPr>
          <w:p w:rsidR="00735BD5" w:rsidRPr="006530C5" w:rsidRDefault="00735BD5" w:rsidP="00684F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14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5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sym w:font="Symbol" w:char="007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*(O20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– 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3D75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78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7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1)</w:t>
            </w:r>
          </w:p>
        </w:tc>
        <w:tc>
          <w:tcPr>
            <w:tcW w:w="2835" w:type="dxa"/>
          </w:tcPr>
          <w:p w:rsidR="00735BD5" w:rsidRPr="006530C5" w:rsidRDefault="00735BD5" w:rsidP="00345F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0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861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2)</w:t>
            </w:r>
          </w:p>
        </w:tc>
        <w:tc>
          <w:tcPr>
            <w:tcW w:w="2835" w:type="dxa"/>
          </w:tcPr>
          <w:p w:rsidR="00735BD5" w:rsidRPr="006530C5" w:rsidRDefault="00735BD5" w:rsidP="003B41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07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812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3)</w:t>
            </w:r>
          </w:p>
        </w:tc>
        <w:tc>
          <w:tcPr>
            <w:tcW w:w="2835" w:type="dxa"/>
          </w:tcPr>
          <w:p w:rsidR="00735BD5" w:rsidRPr="006530C5" w:rsidRDefault="00735BD5" w:rsidP="005518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0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7976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4)</w:t>
            </w:r>
          </w:p>
        </w:tc>
        <w:tc>
          <w:tcPr>
            <w:tcW w:w="2835" w:type="dxa"/>
          </w:tcPr>
          <w:p w:rsidR="00735BD5" w:rsidRPr="006530C5" w:rsidRDefault="00735BD5" w:rsidP="007172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883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1609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5)</w:t>
            </w:r>
          </w:p>
        </w:tc>
        <w:tc>
          <w:tcPr>
            <w:tcW w:w="2835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10</w:t>
            </w:r>
          </w:p>
        </w:tc>
        <w:tc>
          <w:tcPr>
            <w:tcW w:w="2835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852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6)</w:t>
            </w:r>
          </w:p>
        </w:tc>
        <w:tc>
          <w:tcPr>
            <w:tcW w:w="2835" w:type="dxa"/>
          </w:tcPr>
          <w:p w:rsidR="00735BD5" w:rsidRPr="006530C5" w:rsidRDefault="00735BD5" w:rsidP="009159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09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8071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5E32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5F6A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24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814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5E32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CR1(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5F6A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2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1273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F318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1(O20)</w:t>
            </w:r>
          </w:p>
        </w:tc>
        <w:tc>
          <w:tcPr>
            <w:tcW w:w="2835" w:type="dxa"/>
          </w:tcPr>
          <w:p w:rsidR="00735BD5" w:rsidRPr="006530C5" w:rsidRDefault="00735BD5" w:rsidP="002862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85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9996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E93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1(N17)</w:t>
            </w:r>
          </w:p>
        </w:tc>
        <w:tc>
          <w:tcPr>
            <w:tcW w:w="2835" w:type="dxa"/>
          </w:tcPr>
          <w:p w:rsidR="00735BD5" w:rsidRDefault="00735BD5" w:rsidP="002862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6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2262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210E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735BD5" w:rsidRPr="006530C5" w:rsidRDefault="00735BD5" w:rsidP="00C867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8762                   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32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210E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835" w:type="dxa"/>
          </w:tcPr>
          <w:p w:rsidR="00735BD5" w:rsidRPr="006530C5" w:rsidRDefault="00735BD5" w:rsidP="00DB12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146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245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2(</w:t>
            </w:r>
            <w:r w:rsidRPr="006530C5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835" w:type="dxa"/>
          </w:tcPr>
          <w:p w:rsidR="00735BD5" w:rsidRPr="006530C5" w:rsidRDefault="00735BD5" w:rsidP="006A74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826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61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ecular unit 2 </w:t>
            </w:r>
          </w:p>
        </w:tc>
        <w:tc>
          <w:tcPr>
            <w:tcW w:w="2835" w:type="dxa"/>
          </w:tcPr>
          <w:p w:rsidR="00735BD5" w:rsidRPr="006530C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1(Ag22)</w:t>
            </w:r>
          </w:p>
        </w:tc>
        <w:tc>
          <w:tcPr>
            <w:tcW w:w="2835" w:type="dxa"/>
          </w:tcPr>
          <w:p w:rsidR="00735BD5" w:rsidRPr="006530C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144</w:t>
            </w:r>
          </w:p>
        </w:tc>
        <w:tc>
          <w:tcPr>
            <w:tcW w:w="2835" w:type="dxa"/>
          </w:tcPr>
          <w:p w:rsidR="00735BD5" w:rsidRPr="006530C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342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2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4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69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3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7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76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4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877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368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685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81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2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676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64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3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60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70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4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040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91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5(Ag22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78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96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D870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1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38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220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2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32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07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3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87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17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4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25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07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857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984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2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670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946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3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57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14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4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48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27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5(Ag24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83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339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1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28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328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2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27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298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3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57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577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4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92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544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1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748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431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2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701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490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3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454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462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4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376</w:t>
            </w:r>
          </w:p>
        </w:tc>
        <w:tc>
          <w:tcPr>
            <w:tcW w:w="2835" w:type="dxa"/>
          </w:tcPr>
          <w:p w:rsidR="00735BD5" w:rsidRDefault="00735BD5" w:rsidP="00041D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553</w:t>
            </w:r>
          </w:p>
        </w:tc>
      </w:tr>
      <w:tr w:rsidR="00735BD5" w:rsidRPr="006530C5" w:rsidTr="00735BD5">
        <w:trPr>
          <w:jc w:val="center"/>
        </w:trPr>
        <w:tc>
          <w:tcPr>
            <w:tcW w:w="2834" w:type="dxa"/>
          </w:tcPr>
          <w:p w:rsidR="00735BD5" w:rsidRDefault="00735BD5" w:rsidP="005B71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5(Ag25)</w:t>
            </w:r>
          </w:p>
        </w:tc>
        <w:tc>
          <w:tcPr>
            <w:tcW w:w="2835" w:type="dxa"/>
          </w:tcPr>
          <w:p w:rsidR="00735BD5" w:rsidRDefault="00735BD5" w:rsidP="00555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374</w:t>
            </w:r>
          </w:p>
        </w:tc>
        <w:tc>
          <w:tcPr>
            <w:tcW w:w="2835" w:type="dxa"/>
          </w:tcPr>
          <w:p w:rsidR="00735BD5" w:rsidRDefault="00735BD5" w:rsidP="00824C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333</w:t>
            </w:r>
          </w:p>
        </w:tc>
      </w:tr>
    </w:tbl>
    <w:p w:rsidR="007D7F3A" w:rsidRPr="006530C5" w:rsidRDefault="007D7F3A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66E9" w:rsidRDefault="007866E9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078F3" w:rsidRDefault="00A078F3" w:rsidP="003D6DF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A078F3" w:rsidSect="008853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8532E"/>
    <w:rsid w:val="00004585"/>
    <w:rsid w:val="00005F21"/>
    <w:rsid w:val="00012D0A"/>
    <w:rsid w:val="00020EEC"/>
    <w:rsid w:val="00021E54"/>
    <w:rsid w:val="000276B2"/>
    <w:rsid w:val="000332AA"/>
    <w:rsid w:val="000332D2"/>
    <w:rsid w:val="00037C14"/>
    <w:rsid w:val="00040176"/>
    <w:rsid w:val="00041D66"/>
    <w:rsid w:val="00051A14"/>
    <w:rsid w:val="00056FA2"/>
    <w:rsid w:val="00057368"/>
    <w:rsid w:val="000623B9"/>
    <w:rsid w:val="00063CED"/>
    <w:rsid w:val="000641F8"/>
    <w:rsid w:val="00071092"/>
    <w:rsid w:val="00072478"/>
    <w:rsid w:val="00084274"/>
    <w:rsid w:val="000865BE"/>
    <w:rsid w:val="000866F0"/>
    <w:rsid w:val="0008679B"/>
    <w:rsid w:val="000871A2"/>
    <w:rsid w:val="0009166B"/>
    <w:rsid w:val="00092A41"/>
    <w:rsid w:val="00095424"/>
    <w:rsid w:val="00095829"/>
    <w:rsid w:val="000A3389"/>
    <w:rsid w:val="000B0217"/>
    <w:rsid w:val="000B2F53"/>
    <w:rsid w:val="000C174F"/>
    <w:rsid w:val="000C7CE6"/>
    <w:rsid w:val="000D0702"/>
    <w:rsid w:val="000D0C0E"/>
    <w:rsid w:val="000D1E38"/>
    <w:rsid w:val="000D2D7C"/>
    <w:rsid w:val="000D3630"/>
    <w:rsid w:val="000D423B"/>
    <w:rsid w:val="000E1E2B"/>
    <w:rsid w:val="000E2158"/>
    <w:rsid w:val="000E27CF"/>
    <w:rsid w:val="000E6FD4"/>
    <w:rsid w:val="000F3425"/>
    <w:rsid w:val="000F3FC1"/>
    <w:rsid w:val="000F6A44"/>
    <w:rsid w:val="000F757D"/>
    <w:rsid w:val="001004E1"/>
    <w:rsid w:val="00104A6B"/>
    <w:rsid w:val="00104BC9"/>
    <w:rsid w:val="0010652E"/>
    <w:rsid w:val="00120886"/>
    <w:rsid w:val="001210BF"/>
    <w:rsid w:val="0012246E"/>
    <w:rsid w:val="0012266A"/>
    <w:rsid w:val="00122AD7"/>
    <w:rsid w:val="00125FB3"/>
    <w:rsid w:val="00126D81"/>
    <w:rsid w:val="001369AC"/>
    <w:rsid w:val="001411F9"/>
    <w:rsid w:val="00153F92"/>
    <w:rsid w:val="0015656F"/>
    <w:rsid w:val="0015716F"/>
    <w:rsid w:val="0016322D"/>
    <w:rsid w:val="00164243"/>
    <w:rsid w:val="00174881"/>
    <w:rsid w:val="00174D08"/>
    <w:rsid w:val="00177B43"/>
    <w:rsid w:val="001801E5"/>
    <w:rsid w:val="00180403"/>
    <w:rsid w:val="001804A6"/>
    <w:rsid w:val="00182C25"/>
    <w:rsid w:val="00183451"/>
    <w:rsid w:val="00184EC1"/>
    <w:rsid w:val="00187903"/>
    <w:rsid w:val="00190F5D"/>
    <w:rsid w:val="00191CE5"/>
    <w:rsid w:val="00194E48"/>
    <w:rsid w:val="001973D3"/>
    <w:rsid w:val="001A05CD"/>
    <w:rsid w:val="001A1F8A"/>
    <w:rsid w:val="001A7990"/>
    <w:rsid w:val="001B25B7"/>
    <w:rsid w:val="001B491B"/>
    <w:rsid w:val="001C172B"/>
    <w:rsid w:val="001C7961"/>
    <w:rsid w:val="001D434F"/>
    <w:rsid w:val="001D4D68"/>
    <w:rsid w:val="001D64A7"/>
    <w:rsid w:val="001E0B90"/>
    <w:rsid w:val="001E1579"/>
    <w:rsid w:val="001F0D6E"/>
    <w:rsid w:val="001F149C"/>
    <w:rsid w:val="001F1E49"/>
    <w:rsid w:val="001F50B0"/>
    <w:rsid w:val="001F7A99"/>
    <w:rsid w:val="00207313"/>
    <w:rsid w:val="002108EB"/>
    <w:rsid w:val="00210ED4"/>
    <w:rsid w:val="002124FB"/>
    <w:rsid w:val="002133A4"/>
    <w:rsid w:val="00213E94"/>
    <w:rsid w:val="00224B0F"/>
    <w:rsid w:val="00224C3A"/>
    <w:rsid w:val="00226503"/>
    <w:rsid w:val="00226821"/>
    <w:rsid w:val="002335CA"/>
    <w:rsid w:val="002342C9"/>
    <w:rsid w:val="00234813"/>
    <w:rsid w:val="00242FB8"/>
    <w:rsid w:val="00243735"/>
    <w:rsid w:val="0025041C"/>
    <w:rsid w:val="0025160A"/>
    <w:rsid w:val="00254D0D"/>
    <w:rsid w:val="00256432"/>
    <w:rsid w:val="002572E1"/>
    <w:rsid w:val="00265C3A"/>
    <w:rsid w:val="00266EBF"/>
    <w:rsid w:val="00271C3D"/>
    <w:rsid w:val="0027316A"/>
    <w:rsid w:val="0027420A"/>
    <w:rsid w:val="0028176A"/>
    <w:rsid w:val="0028286C"/>
    <w:rsid w:val="00283FE5"/>
    <w:rsid w:val="00286071"/>
    <w:rsid w:val="002862D3"/>
    <w:rsid w:val="002868CE"/>
    <w:rsid w:val="002869BD"/>
    <w:rsid w:val="00287AB1"/>
    <w:rsid w:val="002A2519"/>
    <w:rsid w:val="002A5AD8"/>
    <w:rsid w:val="002B03DB"/>
    <w:rsid w:val="002B21BC"/>
    <w:rsid w:val="002B3703"/>
    <w:rsid w:val="002C1924"/>
    <w:rsid w:val="002C24F2"/>
    <w:rsid w:val="002C2FC0"/>
    <w:rsid w:val="002C4603"/>
    <w:rsid w:val="002C7372"/>
    <w:rsid w:val="002D1C2C"/>
    <w:rsid w:val="002D4189"/>
    <w:rsid w:val="002E297B"/>
    <w:rsid w:val="002E4DCB"/>
    <w:rsid w:val="002F041F"/>
    <w:rsid w:val="002F4E97"/>
    <w:rsid w:val="002F63E3"/>
    <w:rsid w:val="002F6857"/>
    <w:rsid w:val="00300BC2"/>
    <w:rsid w:val="00300E59"/>
    <w:rsid w:val="00301B83"/>
    <w:rsid w:val="00302245"/>
    <w:rsid w:val="00310D36"/>
    <w:rsid w:val="00311EA6"/>
    <w:rsid w:val="003128FA"/>
    <w:rsid w:val="00314170"/>
    <w:rsid w:val="0032695A"/>
    <w:rsid w:val="00337C85"/>
    <w:rsid w:val="00337F9A"/>
    <w:rsid w:val="003410AB"/>
    <w:rsid w:val="00342D07"/>
    <w:rsid w:val="00343396"/>
    <w:rsid w:val="003448F2"/>
    <w:rsid w:val="00345F10"/>
    <w:rsid w:val="00346B4D"/>
    <w:rsid w:val="00346BD8"/>
    <w:rsid w:val="003475EE"/>
    <w:rsid w:val="0035225D"/>
    <w:rsid w:val="0035287B"/>
    <w:rsid w:val="00353E4E"/>
    <w:rsid w:val="0036585A"/>
    <w:rsid w:val="00365B0F"/>
    <w:rsid w:val="0037172B"/>
    <w:rsid w:val="003724E6"/>
    <w:rsid w:val="003816EB"/>
    <w:rsid w:val="00381776"/>
    <w:rsid w:val="00385366"/>
    <w:rsid w:val="00387DE9"/>
    <w:rsid w:val="003937B9"/>
    <w:rsid w:val="00395BC2"/>
    <w:rsid w:val="003A1E75"/>
    <w:rsid w:val="003A2DAB"/>
    <w:rsid w:val="003B27CE"/>
    <w:rsid w:val="003B2AB3"/>
    <w:rsid w:val="003B3941"/>
    <w:rsid w:val="003B4196"/>
    <w:rsid w:val="003B49E4"/>
    <w:rsid w:val="003B4DAB"/>
    <w:rsid w:val="003B708F"/>
    <w:rsid w:val="003C1456"/>
    <w:rsid w:val="003C66B8"/>
    <w:rsid w:val="003D3DFC"/>
    <w:rsid w:val="003D6DFB"/>
    <w:rsid w:val="003D7564"/>
    <w:rsid w:val="003E77B1"/>
    <w:rsid w:val="003F10DB"/>
    <w:rsid w:val="003F48E6"/>
    <w:rsid w:val="004048D7"/>
    <w:rsid w:val="004060A4"/>
    <w:rsid w:val="00406C6A"/>
    <w:rsid w:val="0041496C"/>
    <w:rsid w:val="00415274"/>
    <w:rsid w:val="00421803"/>
    <w:rsid w:val="00421C00"/>
    <w:rsid w:val="00423D0C"/>
    <w:rsid w:val="00424517"/>
    <w:rsid w:val="004304A6"/>
    <w:rsid w:val="0043297F"/>
    <w:rsid w:val="00441A57"/>
    <w:rsid w:val="0044586E"/>
    <w:rsid w:val="00451A76"/>
    <w:rsid w:val="00452088"/>
    <w:rsid w:val="0045271A"/>
    <w:rsid w:val="00453079"/>
    <w:rsid w:val="00453C7D"/>
    <w:rsid w:val="00460923"/>
    <w:rsid w:val="00462CE3"/>
    <w:rsid w:val="00484DB1"/>
    <w:rsid w:val="004855E1"/>
    <w:rsid w:val="004868FD"/>
    <w:rsid w:val="0049518E"/>
    <w:rsid w:val="00497034"/>
    <w:rsid w:val="004A0D84"/>
    <w:rsid w:val="004A735A"/>
    <w:rsid w:val="004C3538"/>
    <w:rsid w:val="004D1646"/>
    <w:rsid w:val="004D6201"/>
    <w:rsid w:val="004E177A"/>
    <w:rsid w:val="004E2128"/>
    <w:rsid w:val="004E4842"/>
    <w:rsid w:val="004E5AA3"/>
    <w:rsid w:val="004F0DC1"/>
    <w:rsid w:val="004F190A"/>
    <w:rsid w:val="004F2C67"/>
    <w:rsid w:val="004F2E93"/>
    <w:rsid w:val="0050740E"/>
    <w:rsid w:val="00513D9D"/>
    <w:rsid w:val="00514138"/>
    <w:rsid w:val="00516714"/>
    <w:rsid w:val="0052297D"/>
    <w:rsid w:val="00522D3D"/>
    <w:rsid w:val="00525F07"/>
    <w:rsid w:val="0052683A"/>
    <w:rsid w:val="00535277"/>
    <w:rsid w:val="00537FF3"/>
    <w:rsid w:val="00540F16"/>
    <w:rsid w:val="00543542"/>
    <w:rsid w:val="00545C09"/>
    <w:rsid w:val="00550F3F"/>
    <w:rsid w:val="005518EA"/>
    <w:rsid w:val="0055512F"/>
    <w:rsid w:val="005555F3"/>
    <w:rsid w:val="00562C69"/>
    <w:rsid w:val="0056564E"/>
    <w:rsid w:val="00565741"/>
    <w:rsid w:val="00566081"/>
    <w:rsid w:val="0057165B"/>
    <w:rsid w:val="00573558"/>
    <w:rsid w:val="00582372"/>
    <w:rsid w:val="005827CD"/>
    <w:rsid w:val="00585E17"/>
    <w:rsid w:val="00585E23"/>
    <w:rsid w:val="00586011"/>
    <w:rsid w:val="005878B8"/>
    <w:rsid w:val="005968D8"/>
    <w:rsid w:val="00597EA8"/>
    <w:rsid w:val="005A6C26"/>
    <w:rsid w:val="005B1FF0"/>
    <w:rsid w:val="005B35F4"/>
    <w:rsid w:val="005B712A"/>
    <w:rsid w:val="005C074F"/>
    <w:rsid w:val="005C1674"/>
    <w:rsid w:val="005C2866"/>
    <w:rsid w:val="005D0C6A"/>
    <w:rsid w:val="005D6C3C"/>
    <w:rsid w:val="005E0FCE"/>
    <w:rsid w:val="005E32E0"/>
    <w:rsid w:val="005E6BD9"/>
    <w:rsid w:val="005E7694"/>
    <w:rsid w:val="005F0D4A"/>
    <w:rsid w:val="005F3017"/>
    <w:rsid w:val="005F452A"/>
    <w:rsid w:val="005F6A62"/>
    <w:rsid w:val="005F7495"/>
    <w:rsid w:val="005F779A"/>
    <w:rsid w:val="00602B73"/>
    <w:rsid w:val="00604B0C"/>
    <w:rsid w:val="0060763C"/>
    <w:rsid w:val="00607943"/>
    <w:rsid w:val="00611A36"/>
    <w:rsid w:val="006139BF"/>
    <w:rsid w:val="0061549C"/>
    <w:rsid w:val="00616CE6"/>
    <w:rsid w:val="006232ED"/>
    <w:rsid w:val="00630010"/>
    <w:rsid w:val="00636357"/>
    <w:rsid w:val="0064444B"/>
    <w:rsid w:val="0064481D"/>
    <w:rsid w:val="00647F83"/>
    <w:rsid w:val="006530C5"/>
    <w:rsid w:val="006543D1"/>
    <w:rsid w:val="006555BE"/>
    <w:rsid w:val="00660AE5"/>
    <w:rsid w:val="00661002"/>
    <w:rsid w:val="006647D0"/>
    <w:rsid w:val="006655D2"/>
    <w:rsid w:val="00671CB5"/>
    <w:rsid w:val="00672905"/>
    <w:rsid w:val="00677222"/>
    <w:rsid w:val="00684816"/>
    <w:rsid w:val="00684FFF"/>
    <w:rsid w:val="006925D2"/>
    <w:rsid w:val="0069330A"/>
    <w:rsid w:val="00693B0A"/>
    <w:rsid w:val="0069483C"/>
    <w:rsid w:val="00695770"/>
    <w:rsid w:val="006975B7"/>
    <w:rsid w:val="00697DA6"/>
    <w:rsid w:val="006A7494"/>
    <w:rsid w:val="006B33DB"/>
    <w:rsid w:val="006B4E1E"/>
    <w:rsid w:val="006C2179"/>
    <w:rsid w:val="006C7B36"/>
    <w:rsid w:val="006C7C32"/>
    <w:rsid w:val="006D2B37"/>
    <w:rsid w:val="006D78BC"/>
    <w:rsid w:val="006D796B"/>
    <w:rsid w:val="006F11E6"/>
    <w:rsid w:val="006F3832"/>
    <w:rsid w:val="00700FFB"/>
    <w:rsid w:val="007043CF"/>
    <w:rsid w:val="007052D0"/>
    <w:rsid w:val="007058E1"/>
    <w:rsid w:val="00706535"/>
    <w:rsid w:val="00710395"/>
    <w:rsid w:val="00717276"/>
    <w:rsid w:val="0072047D"/>
    <w:rsid w:val="00725F3F"/>
    <w:rsid w:val="00726906"/>
    <w:rsid w:val="00734D33"/>
    <w:rsid w:val="00735BD5"/>
    <w:rsid w:val="00741C2F"/>
    <w:rsid w:val="0074266D"/>
    <w:rsid w:val="00751863"/>
    <w:rsid w:val="00752FE6"/>
    <w:rsid w:val="007541BF"/>
    <w:rsid w:val="00762006"/>
    <w:rsid w:val="00762162"/>
    <w:rsid w:val="00762219"/>
    <w:rsid w:val="00767558"/>
    <w:rsid w:val="007706CE"/>
    <w:rsid w:val="007715CB"/>
    <w:rsid w:val="00777807"/>
    <w:rsid w:val="007866E9"/>
    <w:rsid w:val="0079057B"/>
    <w:rsid w:val="00794399"/>
    <w:rsid w:val="007A3AB5"/>
    <w:rsid w:val="007B381E"/>
    <w:rsid w:val="007B6EC1"/>
    <w:rsid w:val="007B76A2"/>
    <w:rsid w:val="007C2D31"/>
    <w:rsid w:val="007C445E"/>
    <w:rsid w:val="007C635E"/>
    <w:rsid w:val="007D7F3A"/>
    <w:rsid w:val="007E05A1"/>
    <w:rsid w:val="007E12B9"/>
    <w:rsid w:val="007E157A"/>
    <w:rsid w:val="007F0410"/>
    <w:rsid w:val="007F061A"/>
    <w:rsid w:val="007F0F98"/>
    <w:rsid w:val="007F51CE"/>
    <w:rsid w:val="00801146"/>
    <w:rsid w:val="008100BC"/>
    <w:rsid w:val="00811A22"/>
    <w:rsid w:val="00812455"/>
    <w:rsid w:val="00812823"/>
    <w:rsid w:val="008153CF"/>
    <w:rsid w:val="00816643"/>
    <w:rsid w:val="00820669"/>
    <w:rsid w:val="00822147"/>
    <w:rsid w:val="00823B1A"/>
    <w:rsid w:val="00824C58"/>
    <w:rsid w:val="008250AC"/>
    <w:rsid w:val="00835508"/>
    <w:rsid w:val="008364BE"/>
    <w:rsid w:val="0083745B"/>
    <w:rsid w:val="00841661"/>
    <w:rsid w:val="00843530"/>
    <w:rsid w:val="00846935"/>
    <w:rsid w:val="0084735D"/>
    <w:rsid w:val="00852B74"/>
    <w:rsid w:val="00854949"/>
    <w:rsid w:val="00856F7F"/>
    <w:rsid w:val="00861A1E"/>
    <w:rsid w:val="00871749"/>
    <w:rsid w:val="00875D6A"/>
    <w:rsid w:val="00876744"/>
    <w:rsid w:val="00877F8B"/>
    <w:rsid w:val="00882CCF"/>
    <w:rsid w:val="008847B4"/>
    <w:rsid w:val="00884AA2"/>
    <w:rsid w:val="0088532E"/>
    <w:rsid w:val="008925B0"/>
    <w:rsid w:val="00896952"/>
    <w:rsid w:val="008A1BA7"/>
    <w:rsid w:val="008A3DD9"/>
    <w:rsid w:val="008B524A"/>
    <w:rsid w:val="008B62E2"/>
    <w:rsid w:val="008B6D3C"/>
    <w:rsid w:val="008B6F87"/>
    <w:rsid w:val="008C3868"/>
    <w:rsid w:val="008C4723"/>
    <w:rsid w:val="008C4752"/>
    <w:rsid w:val="008D6FB6"/>
    <w:rsid w:val="008D74D8"/>
    <w:rsid w:val="008E0063"/>
    <w:rsid w:val="008E0E2C"/>
    <w:rsid w:val="008E1F5E"/>
    <w:rsid w:val="008F0140"/>
    <w:rsid w:val="008F3B3F"/>
    <w:rsid w:val="00901A7A"/>
    <w:rsid w:val="0090699C"/>
    <w:rsid w:val="00914946"/>
    <w:rsid w:val="009153A9"/>
    <w:rsid w:val="00915979"/>
    <w:rsid w:val="00915E19"/>
    <w:rsid w:val="009266FC"/>
    <w:rsid w:val="00940226"/>
    <w:rsid w:val="0094772B"/>
    <w:rsid w:val="00950F8E"/>
    <w:rsid w:val="009537E2"/>
    <w:rsid w:val="009558AE"/>
    <w:rsid w:val="00957051"/>
    <w:rsid w:val="009608F0"/>
    <w:rsid w:val="00960DED"/>
    <w:rsid w:val="009714FB"/>
    <w:rsid w:val="009762C0"/>
    <w:rsid w:val="00980368"/>
    <w:rsid w:val="00980AC2"/>
    <w:rsid w:val="00981FB0"/>
    <w:rsid w:val="00984C04"/>
    <w:rsid w:val="0098773B"/>
    <w:rsid w:val="00991B3F"/>
    <w:rsid w:val="009929C5"/>
    <w:rsid w:val="009936CA"/>
    <w:rsid w:val="009954DD"/>
    <w:rsid w:val="009A111E"/>
    <w:rsid w:val="009A5CAC"/>
    <w:rsid w:val="009A6D7B"/>
    <w:rsid w:val="009A7B4D"/>
    <w:rsid w:val="009B2524"/>
    <w:rsid w:val="009B3EEA"/>
    <w:rsid w:val="009C05AA"/>
    <w:rsid w:val="009C5453"/>
    <w:rsid w:val="009C6637"/>
    <w:rsid w:val="009D17A9"/>
    <w:rsid w:val="009D1BEE"/>
    <w:rsid w:val="009D1C7A"/>
    <w:rsid w:val="009D23F9"/>
    <w:rsid w:val="009D3567"/>
    <w:rsid w:val="009F0171"/>
    <w:rsid w:val="009F087F"/>
    <w:rsid w:val="009F0F71"/>
    <w:rsid w:val="009F1283"/>
    <w:rsid w:val="009F5CFB"/>
    <w:rsid w:val="009F7890"/>
    <w:rsid w:val="00A0661F"/>
    <w:rsid w:val="00A078F3"/>
    <w:rsid w:val="00A20B39"/>
    <w:rsid w:val="00A2362A"/>
    <w:rsid w:val="00A32074"/>
    <w:rsid w:val="00A3346E"/>
    <w:rsid w:val="00A352D5"/>
    <w:rsid w:val="00A3537E"/>
    <w:rsid w:val="00A40158"/>
    <w:rsid w:val="00A44BA5"/>
    <w:rsid w:val="00A452BB"/>
    <w:rsid w:val="00A55F3D"/>
    <w:rsid w:val="00A57D85"/>
    <w:rsid w:val="00A62598"/>
    <w:rsid w:val="00A62BCB"/>
    <w:rsid w:val="00A66CF8"/>
    <w:rsid w:val="00A72271"/>
    <w:rsid w:val="00A72BE7"/>
    <w:rsid w:val="00A74132"/>
    <w:rsid w:val="00A7707D"/>
    <w:rsid w:val="00A8017E"/>
    <w:rsid w:val="00A83403"/>
    <w:rsid w:val="00A86254"/>
    <w:rsid w:val="00A87177"/>
    <w:rsid w:val="00AA39E1"/>
    <w:rsid w:val="00AA5E64"/>
    <w:rsid w:val="00AA7E1B"/>
    <w:rsid w:val="00AB228C"/>
    <w:rsid w:val="00AB3F6E"/>
    <w:rsid w:val="00AB5CDB"/>
    <w:rsid w:val="00AC107B"/>
    <w:rsid w:val="00AC7EC8"/>
    <w:rsid w:val="00AD0F0E"/>
    <w:rsid w:val="00AE0DFE"/>
    <w:rsid w:val="00AE1169"/>
    <w:rsid w:val="00AE21EA"/>
    <w:rsid w:val="00AE3FE1"/>
    <w:rsid w:val="00AF0D2F"/>
    <w:rsid w:val="00AF1D44"/>
    <w:rsid w:val="00AF2F49"/>
    <w:rsid w:val="00AF5405"/>
    <w:rsid w:val="00AF66B5"/>
    <w:rsid w:val="00AF72E7"/>
    <w:rsid w:val="00B01346"/>
    <w:rsid w:val="00B019E5"/>
    <w:rsid w:val="00B107DF"/>
    <w:rsid w:val="00B15850"/>
    <w:rsid w:val="00B22B86"/>
    <w:rsid w:val="00B24699"/>
    <w:rsid w:val="00B30D8B"/>
    <w:rsid w:val="00B33E78"/>
    <w:rsid w:val="00B34607"/>
    <w:rsid w:val="00B35840"/>
    <w:rsid w:val="00B4252A"/>
    <w:rsid w:val="00B51F8B"/>
    <w:rsid w:val="00B66449"/>
    <w:rsid w:val="00B71F07"/>
    <w:rsid w:val="00B741FC"/>
    <w:rsid w:val="00B77A18"/>
    <w:rsid w:val="00B804CC"/>
    <w:rsid w:val="00B90F2D"/>
    <w:rsid w:val="00B9211B"/>
    <w:rsid w:val="00B96FAF"/>
    <w:rsid w:val="00B97FC3"/>
    <w:rsid w:val="00BA2294"/>
    <w:rsid w:val="00BA4890"/>
    <w:rsid w:val="00BA63B0"/>
    <w:rsid w:val="00BB39F3"/>
    <w:rsid w:val="00BC268C"/>
    <w:rsid w:val="00BC43CC"/>
    <w:rsid w:val="00BC58E6"/>
    <w:rsid w:val="00BD2F34"/>
    <w:rsid w:val="00BD455C"/>
    <w:rsid w:val="00BD5A9F"/>
    <w:rsid w:val="00BE65AE"/>
    <w:rsid w:val="00BE690E"/>
    <w:rsid w:val="00BF190F"/>
    <w:rsid w:val="00BF1DBA"/>
    <w:rsid w:val="00C00BA1"/>
    <w:rsid w:val="00C03489"/>
    <w:rsid w:val="00C0606C"/>
    <w:rsid w:val="00C06744"/>
    <w:rsid w:val="00C06D10"/>
    <w:rsid w:val="00C12A58"/>
    <w:rsid w:val="00C12BBF"/>
    <w:rsid w:val="00C15626"/>
    <w:rsid w:val="00C1614F"/>
    <w:rsid w:val="00C17652"/>
    <w:rsid w:val="00C22D98"/>
    <w:rsid w:val="00C24B3E"/>
    <w:rsid w:val="00C256F3"/>
    <w:rsid w:val="00C26864"/>
    <w:rsid w:val="00C300F4"/>
    <w:rsid w:val="00C3661C"/>
    <w:rsid w:val="00C4226F"/>
    <w:rsid w:val="00C436D2"/>
    <w:rsid w:val="00C51CAB"/>
    <w:rsid w:val="00C5378A"/>
    <w:rsid w:val="00C54206"/>
    <w:rsid w:val="00C569DD"/>
    <w:rsid w:val="00C61423"/>
    <w:rsid w:val="00C620BF"/>
    <w:rsid w:val="00C62D3D"/>
    <w:rsid w:val="00C66418"/>
    <w:rsid w:val="00C66515"/>
    <w:rsid w:val="00C66D02"/>
    <w:rsid w:val="00C7034A"/>
    <w:rsid w:val="00C728FC"/>
    <w:rsid w:val="00C76F9B"/>
    <w:rsid w:val="00C83469"/>
    <w:rsid w:val="00C8386A"/>
    <w:rsid w:val="00C83D10"/>
    <w:rsid w:val="00C84913"/>
    <w:rsid w:val="00C8635F"/>
    <w:rsid w:val="00C867D6"/>
    <w:rsid w:val="00C97077"/>
    <w:rsid w:val="00C97C80"/>
    <w:rsid w:val="00CA38EC"/>
    <w:rsid w:val="00CB0802"/>
    <w:rsid w:val="00CB13ED"/>
    <w:rsid w:val="00CB3BD8"/>
    <w:rsid w:val="00CC25FD"/>
    <w:rsid w:val="00CC48D0"/>
    <w:rsid w:val="00CC4CBC"/>
    <w:rsid w:val="00CC72A9"/>
    <w:rsid w:val="00CC7776"/>
    <w:rsid w:val="00CD6C1F"/>
    <w:rsid w:val="00CE4343"/>
    <w:rsid w:val="00CE4DFB"/>
    <w:rsid w:val="00CE7C9D"/>
    <w:rsid w:val="00CF1FB8"/>
    <w:rsid w:val="00CF5A62"/>
    <w:rsid w:val="00CF72FA"/>
    <w:rsid w:val="00CF766D"/>
    <w:rsid w:val="00D01AD2"/>
    <w:rsid w:val="00D03FFF"/>
    <w:rsid w:val="00D06831"/>
    <w:rsid w:val="00D113E9"/>
    <w:rsid w:val="00D15C7D"/>
    <w:rsid w:val="00D22503"/>
    <w:rsid w:val="00D301ED"/>
    <w:rsid w:val="00D31C9E"/>
    <w:rsid w:val="00D33C05"/>
    <w:rsid w:val="00D342BE"/>
    <w:rsid w:val="00D3539F"/>
    <w:rsid w:val="00D40370"/>
    <w:rsid w:val="00D40A52"/>
    <w:rsid w:val="00D42FD2"/>
    <w:rsid w:val="00D45041"/>
    <w:rsid w:val="00D556CD"/>
    <w:rsid w:val="00D55A97"/>
    <w:rsid w:val="00D55B8D"/>
    <w:rsid w:val="00D56479"/>
    <w:rsid w:val="00D56E31"/>
    <w:rsid w:val="00D60296"/>
    <w:rsid w:val="00D6134A"/>
    <w:rsid w:val="00D618DA"/>
    <w:rsid w:val="00D7056E"/>
    <w:rsid w:val="00D70C52"/>
    <w:rsid w:val="00D755F4"/>
    <w:rsid w:val="00D75677"/>
    <w:rsid w:val="00D8083F"/>
    <w:rsid w:val="00D84FD1"/>
    <w:rsid w:val="00D858B8"/>
    <w:rsid w:val="00D870A0"/>
    <w:rsid w:val="00D919AF"/>
    <w:rsid w:val="00D94865"/>
    <w:rsid w:val="00D949B1"/>
    <w:rsid w:val="00DA2B18"/>
    <w:rsid w:val="00DA7811"/>
    <w:rsid w:val="00DB123E"/>
    <w:rsid w:val="00DB2414"/>
    <w:rsid w:val="00DB2492"/>
    <w:rsid w:val="00DB29B2"/>
    <w:rsid w:val="00DB7562"/>
    <w:rsid w:val="00DB794D"/>
    <w:rsid w:val="00DC600C"/>
    <w:rsid w:val="00DD63E9"/>
    <w:rsid w:val="00DD756A"/>
    <w:rsid w:val="00DE03CD"/>
    <w:rsid w:val="00DE2819"/>
    <w:rsid w:val="00DE2B08"/>
    <w:rsid w:val="00DE37F7"/>
    <w:rsid w:val="00DF0121"/>
    <w:rsid w:val="00DF2081"/>
    <w:rsid w:val="00E017A4"/>
    <w:rsid w:val="00E039FD"/>
    <w:rsid w:val="00E04067"/>
    <w:rsid w:val="00E067C7"/>
    <w:rsid w:val="00E11F1D"/>
    <w:rsid w:val="00E12C02"/>
    <w:rsid w:val="00E15D45"/>
    <w:rsid w:val="00E16A19"/>
    <w:rsid w:val="00E253E3"/>
    <w:rsid w:val="00E353C6"/>
    <w:rsid w:val="00E35FFB"/>
    <w:rsid w:val="00E41DEB"/>
    <w:rsid w:val="00E44914"/>
    <w:rsid w:val="00E44CC1"/>
    <w:rsid w:val="00E5226A"/>
    <w:rsid w:val="00E53891"/>
    <w:rsid w:val="00E540A2"/>
    <w:rsid w:val="00E567E0"/>
    <w:rsid w:val="00E61504"/>
    <w:rsid w:val="00E625C1"/>
    <w:rsid w:val="00E639F9"/>
    <w:rsid w:val="00E63CAE"/>
    <w:rsid w:val="00E64ADC"/>
    <w:rsid w:val="00E70765"/>
    <w:rsid w:val="00E71FF6"/>
    <w:rsid w:val="00E72328"/>
    <w:rsid w:val="00E760D9"/>
    <w:rsid w:val="00E86B97"/>
    <w:rsid w:val="00E930EC"/>
    <w:rsid w:val="00E9321D"/>
    <w:rsid w:val="00E93A54"/>
    <w:rsid w:val="00E95A6A"/>
    <w:rsid w:val="00EA0D2B"/>
    <w:rsid w:val="00EA4815"/>
    <w:rsid w:val="00EA5BFA"/>
    <w:rsid w:val="00EA6B10"/>
    <w:rsid w:val="00EB210A"/>
    <w:rsid w:val="00EB28E8"/>
    <w:rsid w:val="00EC0DBC"/>
    <w:rsid w:val="00EC141E"/>
    <w:rsid w:val="00ED4237"/>
    <w:rsid w:val="00ED6461"/>
    <w:rsid w:val="00ED6945"/>
    <w:rsid w:val="00EE0D5D"/>
    <w:rsid w:val="00EE6A7F"/>
    <w:rsid w:val="00EF4845"/>
    <w:rsid w:val="00EF7C8F"/>
    <w:rsid w:val="00F018BE"/>
    <w:rsid w:val="00F03A2A"/>
    <w:rsid w:val="00F04CFB"/>
    <w:rsid w:val="00F06761"/>
    <w:rsid w:val="00F07510"/>
    <w:rsid w:val="00F11E7A"/>
    <w:rsid w:val="00F31834"/>
    <w:rsid w:val="00F332B7"/>
    <w:rsid w:val="00F3597F"/>
    <w:rsid w:val="00F35C48"/>
    <w:rsid w:val="00F36A70"/>
    <w:rsid w:val="00F42859"/>
    <w:rsid w:val="00F458AD"/>
    <w:rsid w:val="00F52A02"/>
    <w:rsid w:val="00F54356"/>
    <w:rsid w:val="00F653B0"/>
    <w:rsid w:val="00F6614F"/>
    <w:rsid w:val="00F663CA"/>
    <w:rsid w:val="00F7281B"/>
    <w:rsid w:val="00F77465"/>
    <w:rsid w:val="00F81390"/>
    <w:rsid w:val="00F82427"/>
    <w:rsid w:val="00F840DF"/>
    <w:rsid w:val="00F842A9"/>
    <w:rsid w:val="00F953B6"/>
    <w:rsid w:val="00FA0401"/>
    <w:rsid w:val="00FA10CB"/>
    <w:rsid w:val="00FA487A"/>
    <w:rsid w:val="00FA48CC"/>
    <w:rsid w:val="00FA6472"/>
    <w:rsid w:val="00FB312E"/>
    <w:rsid w:val="00FB7E02"/>
    <w:rsid w:val="00FC21C7"/>
    <w:rsid w:val="00FC5FE8"/>
    <w:rsid w:val="00FE23EA"/>
    <w:rsid w:val="00FE3CBA"/>
    <w:rsid w:val="00FF05AB"/>
    <w:rsid w:val="00FF1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3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868F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9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6</TotalTime>
  <Pages>7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705</cp:revision>
  <dcterms:created xsi:type="dcterms:W3CDTF">2017-11-27T02:43:00Z</dcterms:created>
  <dcterms:modified xsi:type="dcterms:W3CDTF">2023-05-06T16:35:00Z</dcterms:modified>
</cp:coreProperties>
</file>